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C7E" w:rsidRPr="00E734FC" w:rsidRDefault="006C5C7E" w:rsidP="006C5C7E">
      <w:pPr>
        <w:ind w:right="82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Pr="00E734FC">
        <w:rPr>
          <w:rFonts w:ascii="Times New Roman" w:hAnsi="Times New Roman" w:cs="Times New Roman"/>
          <w:b/>
        </w:rPr>
        <w:t xml:space="preserve"> Table: List of primers and DNA sequences used</w:t>
      </w:r>
      <w:r>
        <w:rPr>
          <w:rFonts w:ascii="Times New Roman" w:hAnsi="Times New Roman" w:cs="Times New Roman"/>
          <w:b/>
        </w:rPr>
        <w:t xml:space="preserve"> in this study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526"/>
        <w:gridCol w:w="7229"/>
      </w:tblGrid>
      <w:tr w:rsidR="006C5C7E" w:rsidRPr="00E734FC" w:rsidTr="00A120C1">
        <w:tc>
          <w:tcPr>
            <w:tcW w:w="8755" w:type="dxa"/>
            <w:gridSpan w:val="2"/>
            <w:shd w:val="clear" w:color="auto" w:fill="DDD9C3" w:themeFill="background2" w:themeFillShade="E6"/>
          </w:tcPr>
          <w:p w:rsidR="006C5C7E" w:rsidRPr="00E734FC" w:rsidRDefault="006C5C7E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List of primers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9D9D9" w:themeFill="background1" w:themeFillShade="D9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PF3D7_1115700 (FP2a)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FP2a-HA</w:t>
            </w:r>
            <w:r w:rsidRPr="00E734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mS</w:t>
            </w: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ne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GATCATGCAGCTTATGATTGGAGATTAC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CACCGCACTCACCGTCGAAAATACCTT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GTATTTTCGACGGTGAGTGCGGTGATCAATTAAATC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CGTACGGGTAAGCTGCAGCTTCAATTAATGGAATGAATGCATCAG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5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AAGAGAAATCACATGATCTATATGTCAATAGTATTTTAAAAAGGGAC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TAAGGTAAAGGAAAAATTAGTAAGGATGC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_Int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E9D">
              <w:rPr>
                <w:rFonts w:ascii="Times New Roman" w:hAnsi="Times New Roman" w:cs="Times New Roman"/>
                <w:sz w:val="20"/>
                <w:szCs w:val="20"/>
              </w:rPr>
              <w:t>CAAGTATTCTTACAAAATGCACACAAAG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proofErr w:type="gram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TTGGTATTTTCGATGGAGAATG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proofErr w:type="gram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AACCATTCTCCATCGAAAATACC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ppable FP2a constructs 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P2a 120 </w:t>
            </w:r>
            <w:proofErr w:type="spellStart"/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>aa</w:t>
            </w:r>
            <w:proofErr w:type="spellEnd"/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Xho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AAAATGGATTACAACATGGATTATG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Nco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CATG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TTGTTGTTATTACCTTCGTTGTATTTATTTATGTCA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FP2a 190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Xho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AAAATGGATTACAACATGGATTATG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Nco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CATG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TAAGAATACTTGAAATCTTTCCTTCATTTCATTTGGAGA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FP2a N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Xho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AAAATGACTCCAAATTCTAGAAAAAGTG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Nco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CCATG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TAAGAATACTTGAAATCTTTCCTTCATTTCATTTGGAGA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9D9D9" w:themeFill="background1" w:themeFillShade="D9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PF3D7_1408000 (PMII)</w:t>
            </w:r>
          </w:p>
        </w:tc>
      </w:tr>
      <w:tr w:rsidR="006C5C7E" w:rsidRPr="00E734FC" w:rsidTr="00A120C1">
        <w:tc>
          <w:tcPr>
            <w:tcW w:w="8755" w:type="dxa"/>
            <w:gridSpan w:val="2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PMII-</w:t>
            </w:r>
            <w:proofErr w:type="spellStart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mScarlet</w:t>
            </w:r>
            <w:proofErr w:type="spellEnd"/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CAGGATTCTTAACCATTGGTGG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GGTCACCAAGGATGAATGTTGGTACTGGAAAATCTAATC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CAGTACCAACATTCATCCTTGGTGACCCATTCATG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CCGCTGCGGCAGCTCCACTTAAATTCTTTTTAGCAAGAGC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5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TGTTCCAGATTATGCCTAAAAACGAAAATTTGGAAACCAAAGG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CCTTCAACACATAGAAGATGTTGGTCCAGG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TTTATGAACTCACTCTTGTGTTAGG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_Int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E9D">
              <w:rPr>
                <w:rFonts w:ascii="Times New Roman" w:hAnsi="Times New Roman" w:cs="Times New Roman"/>
                <w:sz w:val="20"/>
                <w:szCs w:val="20"/>
              </w:rPr>
              <w:t>TGTCAGGAACTGTTAGTGGATTTTTCAG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proofErr w:type="gram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AACACCTTTATTCTAGGTGACCC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proofErr w:type="gram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TTGGGTCACCTAGAATAAAGGT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DD9C3" w:themeFill="background2" w:themeFillShade="E6"/>
          </w:tcPr>
          <w:p w:rsidR="006C5C7E" w:rsidRPr="00E734FC" w:rsidRDefault="006C5C7E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Protein tag primers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9D9D9" w:themeFill="background1" w:themeFillShade="D9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HA</w:t>
            </w:r>
            <w:r w:rsidRPr="00E734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mS</w:t>
            </w:r>
            <w:proofErr w:type="spellEnd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mScarlet</w:t>
            </w:r>
            <w:proofErr w:type="spellEnd"/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CTGCAGCTTACCCGTACG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GATCATGTGATTTCTCTTTGTTCA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DD9C3" w:themeFill="background2" w:themeFillShade="E6"/>
          </w:tcPr>
          <w:p w:rsidR="006C5C7E" w:rsidRPr="00E734FC" w:rsidRDefault="006C5C7E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lacing </w:t>
            </w:r>
            <w:proofErr w:type="spellStart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hDHFR</w:t>
            </w:r>
            <w:proofErr w:type="spellEnd"/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BSD in the pCas9 plasmid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_Nco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TTCCATGGTTAAGCCTTTGTCTCAAGAAGAATCC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BbsI_Mut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GCAACGGCTACAATCAACAGCATCCCC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BbsI_MutF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GGGGATGCTGTTGATTGTAGCCGTTG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BSD_SacIIR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ACCGCGGTTAGCCCTCCCACACATAACCA</w:t>
            </w:r>
          </w:p>
        </w:tc>
      </w:tr>
      <w:tr w:rsidR="006C5C7E" w:rsidRPr="00E734FC" w:rsidTr="00A120C1">
        <w:tc>
          <w:tcPr>
            <w:tcW w:w="8755" w:type="dxa"/>
            <w:gridSpan w:val="2"/>
            <w:shd w:val="clear" w:color="auto" w:fill="DDD9C3" w:themeFill="background2" w:themeFillShade="E6"/>
          </w:tcPr>
          <w:p w:rsidR="006C5C7E" w:rsidRPr="00E734FC" w:rsidRDefault="006C5C7E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Protein tag sequences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XHA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CCCGTACGACGTCCCGGACTACG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>glmS</w:t>
            </w:r>
            <w:proofErr w:type="spellEnd"/>
            <w:proofErr w:type="gramEnd"/>
          </w:p>
        </w:tc>
        <w:tc>
          <w:tcPr>
            <w:tcW w:w="7229" w:type="dxa"/>
          </w:tcPr>
          <w:p w:rsidR="006C5C7E" w:rsidRPr="00E734FC" w:rsidRDefault="006C5C7E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AATTATAGCGCCCGAACTAAGCGCCCGGAAAAAGGCTTAGTTGACGAGGATGGAGGTTATCGAATTTTCGGCGGATGCCTCCCGGCTGAGTGTGCAGATCACAGCCGTAAGGATTTCTTCAAACCAAGGGGGTGACTCCTTGAACAAAGAGAAATCACATGAT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ind w:right="-3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mScarlet</w:t>
            </w:r>
            <w:proofErr w:type="spellEnd"/>
            <w:proofErr w:type="gramEnd"/>
          </w:p>
        </w:tc>
        <w:tc>
          <w:tcPr>
            <w:tcW w:w="7229" w:type="dxa"/>
          </w:tcPr>
          <w:p w:rsidR="006C5C7E" w:rsidRPr="00E734FC" w:rsidRDefault="006C5C7E" w:rsidP="00A120C1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CTGCAGCTTACCCGTACGACGTCCCGGACTACGCTGGAGCAAGT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GGACACCTCCCTGGAGGACGGCACCCTGATCTACAAG</w:t>
            </w:r>
            <w:r w:rsidRPr="00E734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TGAACAAAGAGAAATCACATGATCT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uc</w:t>
            </w:r>
            <w:proofErr w:type="spellEnd"/>
          </w:p>
        </w:tc>
        <w:tc>
          <w:tcPr>
            <w:tcW w:w="7229" w:type="dxa"/>
          </w:tcPr>
          <w:p w:rsidR="006C5C7E" w:rsidRPr="00E734FC" w:rsidRDefault="006C5C7E" w:rsidP="00A120C1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TGGCGACCATTGAACTGCATCGTCGCCGTGTCCCAAAATATGGGGATTGGCAAGAACGGAGACCTACCCTGGCCTCCGCTCAGGAACGAGTTCAAGTACTTCCAAAGAATGACCACAACCTCTTCAGTGGAAGGTAAACAGAATCTGGTGATTATGGGTAGGAAAACCTGGTTCTCCATTCCTGAGAAGAATCGACCTTTAAAGGACAGAATTAATATAGTTCTCAGTAGAGAACTCAAAGAACCACCACGAGGAGCTCATTTTCTTGCCAAAAGTTTGGATGATGCGTTAAGACTTATTGAACAACCGGAATTGGCAAGTAAAGTAGACATGGTTTGGATAGTCGGAGGCAGTTCTGTTTACCAGGAAGCCATGAATCAACCAGGCCACCTCAGACTCTTTGTGACAAGGATCATGCAGGAATTTGAAAGTGACACGTTTTTCCCAGAAATTGATTTGGGGAAATATAAACTTCTCCCAGAATACCCAGGCGTCCTCTCTGAGGTCCAGGAGGAAAAAGGCATCAAGTATAAGTTTGAAGTCTACGAGAAGAAAGACATA</w:t>
            </w:r>
          </w:p>
        </w:tc>
      </w:tr>
      <w:tr w:rsidR="006C5C7E" w:rsidRPr="00E734FC" w:rsidTr="00A120C1">
        <w:tc>
          <w:tcPr>
            <w:tcW w:w="1526" w:type="dxa"/>
          </w:tcPr>
          <w:p w:rsidR="006C5C7E" w:rsidRPr="00E734FC" w:rsidRDefault="006C5C7E" w:rsidP="00A120C1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7229" w:type="dxa"/>
          </w:tcPr>
          <w:p w:rsidR="006C5C7E" w:rsidRPr="00E734FC" w:rsidRDefault="006C5C7E" w:rsidP="00A120C1">
            <w:pPr>
              <w:ind w:left="-108" w:right="334"/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ATTATAAAGACGATGACGATAAGGACTACAAGGATGACGATGACAAAGATTACAAAGATGATGATGATAAA</w:t>
            </w:r>
          </w:p>
        </w:tc>
      </w:tr>
    </w:tbl>
    <w:p w:rsidR="006C5C7E" w:rsidRPr="008F71DB" w:rsidRDefault="006C5C7E" w:rsidP="006C5C7E">
      <w:pPr>
        <w:ind w:right="828"/>
        <w:rPr>
          <w:rFonts w:cs="Times New Roman"/>
          <w:sz w:val="20"/>
          <w:szCs w:val="20"/>
        </w:rPr>
      </w:pPr>
      <w:r w:rsidRPr="008F71DB">
        <w:rPr>
          <w:rFonts w:cs="Times New Roman"/>
          <w:sz w:val="20"/>
          <w:szCs w:val="20"/>
        </w:rPr>
        <w:t>F refers to forward primers and R to reverse primers.</w:t>
      </w:r>
    </w:p>
    <w:p w:rsidR="006C5C7E" w:rsidRDefault="006C5C7E" w:rsidP="006C5C7E"/>
    <w:p w:rsidR="00283AB0" w:rsidRDefault="00283AB0">
      <w:bookmarkStart w:id="0" w:name="_GoBack"/>
      <w:bookmarkEnd w:id="0"/>
    </w:p>
    <w:sectPr w:rsidR="00283AB0" w:rsidSect="002A35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C7E"/>
    <w:rsid w:val="00283AB0"/>
    <w:rsid w:val="002A3535"/>
    <w:rsid w:val="006C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15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4</Characters>
  <Application>Microsoft Macintosh Word</Application>
  <DocSecurity>0</DocSecurity>
  <Lines>26</Lines>
  <Paragraphs>7</Paragraphs>
  <ScaleCrop>false</ScaleCrop>
  <Company>Burnet Institute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y Jonsdottir</dc:creator>
  <cp:keywords/>
  <dc:description/>
  <cp:lastModifiedBy>Thorey Jonsdottir</cp:lastModifiedBy>
  <cp:revision>1</cp:revision>
  <dcterms:created xsi:type="dcterms:W3CDTF">2023-07-20T14:02:00Z</dcterms:created>
  <dcterms:modified xsi:type="dcterms:W3CDTF">2023-07-20T14:02:00Z</dcterms:modified>
</cp:coreProperties>
</file>